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1C04F" w14:textId="7A0267FF" w:rsidR="008443A6" w:rsidRPr="00A238E4" w:rsidRDefault="00A238E4">
      <w:pPr>
        <w:rPr>
          <w:rFonts w:ascii="Times New Roman" w:hAnsi="Times New Roman" w:cs="Times New Roman"/>
        </w:rPr>
      </w:pPr>
      <w:r w:rsidRPr="00A238E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 </w:t>
      </w:r>
      <w:r w:rsidR="0052784D" w:rsidRPr="0052784D">
        <w:rPr>
          <w:rFonts w:ascii="Times New Roman" w:hAnsi="Times New Roman" w:cs="Times New Roman"/>
        </w:rPr>
        <w:t>All the lipids Rt and m/z</w:t>
      </w:r>
    </w:p>
    <w:tbl>
      <w:tblPr>
        <w:tblW w:w="7400" w:type="dxa"/>
        <w:tblInd w:w="-5" w:type="dxa"/>
        <w:tblLook w:val="04A0" w:firstRow="1" w:lastRow="0" w:firstColumn="1" w:lastColumn="0" w:noHBand="0" w:noVBand="1"/>
      </w:tblPr>
      <w:tblGrid>
        <w:gridCol w:w="856"/>
        <w:gridCol w:w="2000"/>
        <w:gridCol w:w="1500"/>
        <w:gridCol w:w="1340"/>
        <w:gridCol w:w="1020"/>
        <w:gridCol w:w="1020"/>
      </w:tblGrid>
      <w:tr w:rsidR="00A238E4" w:rsidRPr="00A238E4" w14:paraId="45CC93CE" w14:textId="77777777" w:rsidTr="0052784D">
        <w:trPr>
          <w:trHeight w:val="255"/>
        </w:trPr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63E2" w14:textId="0D1C9E92" w:rsidR="00A238E4" w:rsidRPr="00A238E4" w:rsidRDefault="0029154A" w:rsidP="00A23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A238E4" w:rsidRPr="00A238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C73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27B5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ar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1D9A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700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DAC0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</w:t>
            </w:r>
          </w:p>
        </w:tc>
      </w:tr>
      <w:tr w:rsidR="00A238E4" w:rsidRPr="00A238E4" w14:paraId="7BA080A6" w14:textId="77777777" w:rsidTr="0052784D">
        <w:trPr>
          <w:trHeight w:val="315"/>
        </w:trPr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F1FD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C142" w14:textId="4BF69193" w:rsidR="00A238E4" w:rsidRPr="00A238E4" w:rsidRDefault="003B5230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3B523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6</w:t>
            </w:r>
            <w:r w:rsidRPr="003B523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:</w:t>
            </w:r>
            <w:r w:rsidRPr="003B523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="00A238E4" w:rsidRPr="003B523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A238E4" w:rsidRPr="003B523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LysoPC</w:t>
            </w:r>
            <w:bookmarkEnd w:id="0"/>
            <w:proofErr w:type="spellEnd"/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6F87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7A27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5.33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0548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.3296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843D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</w:tr>
      <w:tr w:rsidR="00A238E4" w:rsidRPr="00A238E4" w14:paraId="3E614C1C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7745AD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5CCB6C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:0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8DBD2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9D489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7.3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F7C6F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.2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99BFD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</w:tr>
      <w:tr w:rsidR="00A238E4" w:rsidRPr="00A238E4" w14:paraId="731C20AD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5B1A03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5C5A3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:0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FDA99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6046A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1.3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830FA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.31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BEF6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 w:rsidR="00A238E4" w:rsidRPr="00A238E4" w14:paraId="3FF9FA31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91E7A0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13BDE5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:0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CCB4B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3DFB3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.3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DC51C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4.345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3A8B2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</w:tr>
      <w:tr w:rsidR="00A238E4" w:rsidRPr="00A238E4" w14:paraId="232E09B7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3FFF02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AD1DE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:0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5FF13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B5B8D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3.3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805B6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8.36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4070A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</w:tr>
      <w:tr w:rsidR="00A238E4" w:rsidRPr="00A238E4" w14:paraId="33320C69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837658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3FDBA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:1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DA015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2731E0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1.3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5308A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6.345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806F1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</w:tr>
      <w:tr w:rsidR="00A238E4" w:rsidRPr="00A238E4" w14:paraId="62436625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212F03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95255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:4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</w:t>
            </w:r>
            <w:proofErr w:type="spellEnd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I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C5AA5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12550A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7.3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94109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9.287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4CC58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</w:tr>
      <w:tr w:rsidR="00A238E4" w:rsidRPr="00A238E4" w14:paraId="77CF6FA6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EB294F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40AE8A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0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8B5B3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1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A36B74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.5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20F88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6.570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EB2AA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</w:t>
            </w:r>
          </w:p>
        </w:tc>
      </w:tr>
      <w:tr w:rsidR="00A238E4" w:rsidRPr="00A238E4" w14:paraId="6786DAE5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BFB3B9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2A460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0-18:1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CC841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9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0F3ECC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7.5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D03FC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6.523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2B7DD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</w:tr>
      <w:tr w:rsidR="00A238E4" w:rsidRPr="00A238E4" w14:paraId="17331D83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B887BD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E03386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0-18:2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98813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9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A2101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5.5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503EE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4.50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895FF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</w:tr>
      <w:tr w:rsidR="00A238E4" w:rsidRPr="00A238E4" w14:paraId="5B269934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EFFE67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38F55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0-20:4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29C8F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1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0FF0A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9.5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8FAAE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8.50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9C4C4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</w:tr>
      <w:tr w:rsidR="00A238E4" w:rsidRPr="00A238E4" w14:paraId="1FBB56DE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2D04B2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E14E7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0-22:6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8C504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F1535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3.5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181C3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2.50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FFF08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</w:p>
        </w:tc>
      </w:tr>
      <w:tr w:rsidR="00A238E4" w:rsidRPr="00A238E4" w14:paraId="46E186DC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0044B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59C21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0-18:2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7754C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1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FB41A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.5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11D5A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2.539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3ED79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5</w:t>
            </w:r>
          </w:p>
        </w:tc>
      </w:tr>
      <w:tr w:rsidR="00A238E4" w:rsidRPr="00A238E4" w14:paraId="1483A43C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4FF78F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CF994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0-20:4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382FE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0938FF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.5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06835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6.539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E8A80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</w:tr>
      <w:tr w:rsidR="00A238E4" w:rsidRPr="00A238E4" w14:paraId="70DA5DD0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9405D6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4BF67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:0-22:6 PE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3ACFA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5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3C274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1.5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BAEBA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0.539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EFA6A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</w:t>
            </w:r>
          </w:p>
        </w:tc>
      </w:tr>
      <w:tr w:rsidR="00A238E4" w:rsidRPr="00A238E4" w14:paraId="2CC5FA9B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44DF76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18708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:0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</w:t>
            </w:r>
            <w:proofErr w:type="spellEnd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A0A8A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073EE4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5.2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8A110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.246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BC52E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A238E4" w:rsidRPr="00A238E4" w14:paraId="3078D99E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2BE21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8DD87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:0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</w:t>
            </w:r>
            <w:proofErr w:type="spellEnd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B5F89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0F7F6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.2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970FC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.278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45D13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</w:tr>
      <w:tr w:rsidR="00A238E4" w:rsidRPr="00A238E4" w14:paraId="0C722824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7414EA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F74193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:0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</w:t>
            </w:r>
            <w:proofErr w:type="spellEnd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F9238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D5FC1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1.3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34E1C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.309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C6B74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</w:tr>
      <w:tr w:rsidR="00A238E4" w:rsidRPr="00A238E4" w14:paraId="32D5D1F2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27A9E8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209CC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:1 </w:t>
            </w:r>
            <w:proofErr w:type="spellStart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</w:t>
            </w:r>
            <w:proofErr w:type="spellEnd"/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2A475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3FED8E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9.3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D3CDA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8.29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85D1F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</w:tr>
      <w:tr w:rsidR="00A238E4" w:rsidRPr="00A238E4" w14:paraId="1BA3F9BC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FE4052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9A5C97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:0 P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2F759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BFBA4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.5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5B645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0.527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24DFA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2</w:t>
            </w:r>
          </w:p>
        </w:tc>
      </w:tr>
      <w:tr w:rsidR="00A238E4" w:rsidRPr="00A238E4" w14:paraId="4B414C5B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CB0576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159D1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0 PC (DPPC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37C49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0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7D6A7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3.5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690A2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8.559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B74E3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</w:tr>
      <w:tr w:rsidR="00A238E4" w:rsidRPr="00A238E4" w14:paraId="46F92B40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31B22D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15500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:0 P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ABEAE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60131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1.5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C8108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6.59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2FAC7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</w:t>
            </w:r>
          </w:p>
        </w:tc>
      </w:tr>
      <w:tr w:rsidR="00A238E4" w:rsidRPr="00A238E4" w14:paraId="037D8FC2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FFD090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50E03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1 (Δ9-Cis) P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B5483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BA010F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9.5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B89DF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4.527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8FECD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6</w:t>
            </w:r>
          </w:p>
        </w:tc>
      </w:tr>
      <w:tr w:rsidR="00A238E4" w:rsidRPr="00A238E4" w14:paraId="48815F55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00B9E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E998A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1 (Δ6-Cis) P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91490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ABA20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5.5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72E1F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.59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54C11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</w:tr>
      <w:tr w:rsidR="00A238E4" w:rsidRPr="00A238E4" w14:paraId="381810C6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6332C0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2BD9F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2 (Cis) PC (DLPC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5583A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0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8A8EDA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1.5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B29BF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6.559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5A99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</w:tr>
      <w:tr w:rsidR="00A238E4" w:rsidRPr="00A238E4" w14:paraId="30327CF4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E484CC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6B647C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:4 (Cis) P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EBB2A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0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232381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9.5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9FA34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4.559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46AB9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1</w:t>
            </w:r>
          </w:p>
        </w:tc>
      </w:tr>
      <w:tr w:rsidR="00A238E4" w:rsidRPr="00A238E4" w14:paraId="4773C2FC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BF06B1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49320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0-18:1 P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10831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81054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.5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B385E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.574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24A8F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</w:tr>
      <w:tr w:rsidR="00A238E4" w:rsidRPr="00A238E4" w14:paraId="44261C27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F0C058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3DE16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0-22:6 P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FD8EA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55784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3.5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F401B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8.59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F21BE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</w:tr>
      <w:tr w:rsidR="00A238E4" w:rsidRPr="00A238E4" w14:paraId="73389E51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512E1D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6E5DC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1-18:0 P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116ED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D71BF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7.6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59442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2.606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98491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1</w:t>
            </w:r>
          </w:p>
        </w:tc>
      </w:tr>
      <w:tr w:rsidR="00A238E4" w:rsidRPr="00A238E4" w14:paraId="1140CA85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E1E74A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6DDB72" w14:textId="4408AB28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:0 SM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8887C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9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9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6CD64D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2.5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A3331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.564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EC247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2</w:t>
            </w:r>
          </w:p>
        </w:tc>
      </w:tr>
      <w:tr w:rsidR="00A238E4" w:rsidRPr="00A238E4" w14:paraId="4E499C62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DA6147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6D5794" w14:textId="1B9AF8DF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:0 SM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C5A3F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1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2FA3A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6.5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A6199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1.580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31244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</w:tr>
      <w:tr w:rsidR="00A238E4" w:rsidRPr="00A238E4" w14:paraId="545EC39B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901430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744A51" w14:textId="234A4699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:0 SM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53CDE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1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3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20E236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0.5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7016A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5.595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2108E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</w:tr>
      <w:tr w:rsidR="00A238E4" w:rsidRPr="00A238E4" w14:paraId="16CBD29A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282F4B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F3D1ED" w14:textId="73832F46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:1 SM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C92DB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1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1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8EB9D4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8.5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FE41F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3.580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5034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</w:tr>
      <w:tr w:rsidR="00A238E4" w:rsidRPr="00A238E4" w14:paraId="64076B98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45B289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3065F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:0 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C3C6E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5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8B1C15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4.6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53F0E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9.689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4D281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1</w:t>
            </w:r>
          </w:p>
        </w:tc>
      </w:tr>
      <w:tr w:rsidR="00A238E4" w:rsidRPr="00A238E4" w14:paraId="42950ADB" w14:textId="77777777" w:rsidTr="0052784D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BB7886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F7A2C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:1 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2C158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7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3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423A6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2.6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C745E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.674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D1898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</w:t>
            </w:r>
          </w:p>
        </w:tc>
      </w:tr>
      <w:tr w:rsidR="00A238E4" w:rsidRPr="00A238E4" w14:paraId="1C8A1F27" w14:textId="77777777" w:rsidTr="0052784D">
        <w:trPr>
          <w:trHeight w:val="263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ACE4A1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6FD996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0 ceramid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F36CE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4H67NO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A6656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7.51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D588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2.50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89A4F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6</w:t>
            </w:r>
          </w:p>
        </w:tc>
      </w:tr>
      <w:tr w:rsidR="00A238E4" w:rsidRPr="00A238E4" w14:paraId="149D5C57" w14:textId="77777777" w:rsidTr="0052784D">
        <w:trPr>
          <w:trHeight w:val="263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9D9CDF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BF82C7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0 ceramid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08E47C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6H71NO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1323AD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5.54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093DF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0.5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9B65C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</w:tr>
      <w:tr w:rsidR="00A238E4" w:rsidRPr="00A238E4" w14:paraId="74279F62" w14:textId="77777777" w:rsidTr="0052784D">
        <w:trPr>
          <w:trHeight w:val="263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3EC3A9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8917E0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1 ceramid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9D19C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6H69NO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F2C07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3.527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CE282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8.52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E891A2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6</w:t>
            </w:r>
          </w:p>
        </w:tc>
      </w:tr>
      <w:tr w:rsidR="00A238E4" w:rsidRPr="00A238E4" w14:paraId="27563973" w14:textId="77777777" w:rsidTr="0052784D">
        <w:trPr>
          <w:trHeight w:val="263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F1A60E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204196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:0 ceramid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4FEAC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8H75NO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EED892A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3.57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B3D9B1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8.57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B30F1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 w:rsidR="00A238E4" w:rsidRPr="00A238E4" w14:paraId="170DDEF9" w14:textId="77777777" w:rsidTr="0052784D">
        <w:trPr>
          <w:trHeight w:val="263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1E6B9AF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6E3E4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:0 ceramid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58CDA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0H79NO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D5D2F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1.6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0A0A2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.60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34EA5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</w:tr>
      <w:tr w:rsidR="00A238E4" w:rsidRPr="00A238E4" w14:paraId="3677F821" w14:textId="77777777" w:rsidTr="0052784D">
        <w:trPr>
          <w:trHeight w:val="263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A2FBD1E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476E663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:0 ceramid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71508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2H83NO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62B792D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9.63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D49248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4.63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FCB350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7</w:t>
            </w:r>
          </w:p>
        </w:tc>
      </w:tr>
      <w:tr w:rsidR="00A238E4" w:rsidRPr="00A238E4" w14:paraId="67C6B5D8" w14:textId="77777777" w:rsidTr="0052784D">
        <w:trPr>
          <w:trHeight w:val="263"/>
        </w:trPr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6CB5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0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17F9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:1 ceramide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B014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2H81NO3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DC96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7.62165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140DB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2.6188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1EDA5" w14:textId="77777777" w:rsidR="00A238E4" w:rsidRPr="00A238E4" w:rsidRDefault="00A238E4" w:rsidP="00A23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8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</w:tr>
    </w:tbl>
    <w:p w14:paraId="3D78ED9F" w14:textId="77777777" w:rsidR="00A238E4" w:rsidRDefault="00A238E4"/>
    <w:sectPr w:rsidR="00A23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6B021" w14:textId="77777777" w:rsidR="00891C2C" w:rsidRDefault="00891C2C" w:rsidP="00A238E4">
      <w:r>
        <w:separator/>
      </w:r>
    </w:p>
  </w:endnote>
  <w:endnote w:type="continuationSeparator" w:id="0">
    <w:p w14:paraId="612EFD19" w14:textId="77777777" w:rsidR="00891C2C" w:rsidRDefault="00891C2C" w:rsidP="00A23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5C068" w14:textId="77777777" w:rsidR="00891C2C" w:rsidRDefault="00891C2C" w:rsidP="00A238E4">
      <w:r>
        <w:separator/>
      </w:r>
    </w:p>
  </w:footnote>
  <w:footnote w:type="continuationSeparator" w:id="0">
    <w:p w14:paraId="71424CCB" w14:textId="77777777" w:rsidR="00891C2C" w:rsidRDefault="00891C2C" w:rsidP="00A23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569"/>
    <w:rsid w:val="000B767F"/>
    <w:rsid w:val="0029154A"/>
    <w:rsid w:val="003B5230"/>
    <w:rsid w:val="0052784D"/>
    <w:rsid w:val="005913A4"/>
    <w:rsid w:val="008443A6"/>
    <w:rsid w:val="00891C2C"/>
    <w:rsid w:val="009A6569"/>
    <w:rsid w:val="00A2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D3174"/>
  <w15:chartTrackingRefBased/>
  <w15:docId w15:val="{EEAB80F0-CF8D-4647-A858-1F0761BD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8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8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4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了 想</dc:creator>
  <cp:keywords/>
  <dc:description/>
  <cp:lastModifiedBy>了 想</cp:lastModifiedBy>
  <cp:revision>5</cp:revision>
  <dcterms:created xsi:type="dcterms:W3CDTF">2022-12-06T11:51:00Z</dcterms:created>
  <dcterms:modified xsi:type="dcterms:W3CDTF">2023-04-06T12:44:00Z</dcterms:modified>
</cp:coreProperties>
</file>